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EinfacheTabelle4"/>
        <w:tblpPr w:leftFromText="141" w:rightFromText="141" w:vertAnchor="text" w:horzAnchor="margin" w:tblpY="92"/>
        <w:tblW w:w="9026" w:type="dxa"/>
        <w:tblBorders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3119"/>
        <w:gridCol w:w="2977"/>
        <w:gridCol w:w="2930"/>
      </w:tblGrid>
      <w:tr w:rsidR="000038DC" w:rsidRPr="00331BAA" w14:paraId="637CCAA6" w14:textId="77777777" w:rsidTr="000038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single" w:sz="18" w:space="0" w:color="auto"/>
              <w:right w:val="single" w:sz="4" w:space="0" w:color="FFFFFF" w:themeColor="background1"/>
            </w:tcBorders>
            <w:shd w:val="clear" w:color="auto" w:fill="auto"/>
          </w:tcPr>
          <w:p w14:paraId="355C8038" w14:textId="77777777" w:rsidR="000038DC" w:rsidRPr="00331BAA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FFFFFF" w:themeColor="background1"/>
              <w:bottom w:val="single" w:sz="18" w:space="0" w:color="auto"/>
              <w:right w:val="nil"/>
            </w:tcBorders>
            <w:shd w:val="clear" w:color="auto" w:fill="auto"/>
          </w:tcPr>
          <w:p w14:paraId="38AFB8CA" w14:textId="77777777" w:rsidR="000038DC" w:rsidRPr="00331BAA" w:rsidRDefault="000038DC" w:rsidP="000038DC">
            <w:pPr>
              <w:pStyle w:val="KeinLeerrau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850EC0F" w14:textId="77777777" w:rsidR="000038DC" w:rsidRPr="00331BAA" w:rsidRDefault="000038DC" w:rsidP="000038DC">
            <w:pPr>
              <w:pStyle w:val="KeinLeerraum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Krippendorff’s</w:t>
            </w:r>
            <w:proofErr w:type="spellEnd"/>
            <w:r>
              <w:t xml:space="preserve"> </w:t>
            </w:r>
            <w:proofErr w:type="spellStart"/>
            <w:r>
              <w:t>alpha</w:t>
            </w:r>
            <w:proofErr w:type="spellEnd"/>
          </w:p>
        </w:tc>
      </w:tr>
      <w:tr w:rsidR="000038DC" w:rsidRPr="00331BAA" w14:paraId="2417BFB7" w14:textId="77777777" w:rsidTr="0000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18" w:space="0" w:color="auto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45771BEB" w14:textId="77777777" w:rsidR="000038DC" w:rsidRPr="00331BAA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single" w:sz="18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0576E981" w14:textId="77777777" w:rsidR="000038DC" w:rsidRPr="00331BAA" w:rsidRDefault="000038DC" w:rsidP="000038DC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331BAA">
              <w:t>Bench</w:t>
            </w:r>
            <w:proofErr w:type="spellEnd"/>
            <w:r w:rsidRPr="00331BAA">
              <w:t xml:space="preserve"> Height</w:t>
            </w:r>
          </w:p>
        </w:tc>
        <w:tc>
          <w:tcPr>
            <w:tcW w:w="293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E8B941" w14:textId="77777777" w:rsidR="000038DC" w:rsidRPr="00331BAA" w:rsidRDefault="000038DC" w:rsidP="000038DC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30</w:t>
            </w:r>
          </w:p>
        </w:tc>
      </w:tr>
      <w:tr w:rsidR="000038DC" w:rsidRPr="00331BAA" w14:paraId="6CB5E0AB" w14:textId="77777777" w:rsidTr="000038DC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3E22A5CC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523F668A" w14:textId="77777777" w:rsidR="000038DC" w:rsidRPr="00331BAA" w:rsidRDefault="000038DC" w:rsidP="000038DC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eatment Area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D9765" w14:textId="77777777" w:rsidR="000038DC" w:rsidRPr="00331BAA" w:rsidRDefault="000038DC" w:rsidP="000038DC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9</w:t>
            </w:r>
          </w:p>
        </w:tc>
      </w:tr>
      <w:tr w:rsidR="000038DC" w:rsidRPr="00331BAA" w14:paraId="28279FE6" w14:textId="77777777" w:rsidTr="0000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1878FE4E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74C0A550" w14:textId="77777777" w:rsidR="000038DC" w:rsidRPr="00331BAA" w:rsidRDefault="000038DC" w:rsidP="000038DC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tient Position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2E9FF" w14:textId="77777777" w:rsidR="000038DC" w:rsidRPr="00331BAA" w:rsidRDefault="000038DC" w:rsidP="000038DC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</w:t>
            </w:r>
          </w:p>
        </w:tc>
      </w:tr>
      <w:tr w:rsidR="000038DC" w:rsidRPr="00331BAA" w14:paraId="4A114307" w14:textId="77777777" w:rsidTr="000038D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132E003E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66CBFB26" w14:textId="77777777" w:rsidR="000038DC" w:rsidRPr="00331BAA" w:rsidRDefault="000038DC" w:rsidP="000038DC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bal Communication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EDC96" w14:textId="77777777" w:rsidR="000038DC" w:rsidRPr="00331BAA" w:rsidRDefault="000038DC" w:rsidP="000038DC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13</w:t>
            </w:r>
          </w:p>
        </w:tc>
      </w:tr>
      <w:tr w:rsidR="000038DC" w:rsidRPr="00331BAA" w14:paraId="250A5061" w14:textId="77777777" w:rsidTr="0000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134549E6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6430B4AD" w14:textId="77777777" w:rsidR="000038DC" w:rsidRPr="00331BAA" w:rsidRDefault="000038DC" w:rsidP="000038DC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xplanation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02C8F" w14:textId="77777777" w:rsidR="000038DC" w:rsidRPr="00331BAA" w:rsidRDefault="000038DC" w:rsidP="000038DC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13</w:t>
            </w:r>
          </w:p>
        </w:tc>
      </w:tr>
      <w:tr w:rsidR="000038DC" w:rsidRPr="00331BAA" w14:paraId="26C9429B" w14:textId="77777777" w:rsidTr="000038D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17BA5855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62DB661B" w14:textId="77777777" w:rsidR="000038DC" w:rsidRPr="00331BAA" w:rsidRDefault="000038DC" w:rsidP="000038DC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Rhythm</w:t>
            </w:r>
            <w:proofErr w:type="spellEnd"/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9009D" w14:textId="77777777" w:rsidR="000038DC" w:rsidRPr="00331BAA" w:rsidRDefault="000038DC" w:rsidP="000038DC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8</w:t>
            </w:r>
          </w:p>
        </w:tc>
      </w:tr>
      <w:tr w:rsidR="000038DC" w:rsidRPr="00331BAA" w14:paraId="66E2A47F" w14:textId="77777777" w:rsidTr="0000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120CF74C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1677E0EC" w14:textId="77777777" w:rsidR="000038DC" w:rsidRPr="00331BAA" w:rsidRDefault="000038DC" w:rsidP="000038DC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ssive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C8E10" w14:textId="77777777" w:rsidR="000038DC" w:rsidRPr="00331BAA" w:rsidRDefault="000038DC" w:rsidP="000038DC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13</w:t>
            </w:r>
          </w:p>
        </w:tc>
      </w:tr>
      <w:tr w:rsidR="000038DC" w:rsidRPr="00331BAA" w14:paraId="17B30AFB" w14:textId="77777777" w:rsidTr="000038D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1FCD8E2E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2BD43FB9" w14:textId="77777777" w:rsidR="000038DC" w:rsidRPr="00331BAA" w:rsidRDefault="000038DC" w:rsidP="000038DC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ctive</w:t>
            </w:r>
            <w:proofErr w:type="spellEnd"/>
            <w:r>
              <w:t xml:space="preserve"> </w:t>
            </w:r>
            <w:proofErr w:type="spellStart"/>
            <w:r>
              <w:t>Assistive</w:t>
            </w:r>
            <w:proofErr w:type="spellEnd"/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D5ADA" w14:textId="77777777" w:rsidR="000038DC" w:rsidRPr="00331BAA" w:rsidRDefault="000038DC" w:rsidP="000038DC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04</w:t>
            </w:r>
          </w:p>
        </w:tc>
      </w:tr>
      <w:tr w:rsidR="000038DC" w:rsidRPr="00331BAA" w14:paraId="18FA2F14" w14:textId="77777777" w:rsidTr="0000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4AB8F1FC" w14:textId="284A2BC0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3428303B" w14:textId="77777777" w:rsidR="000038DC" w:rsidRPr="00331BAA" w:rsidRDefault="000038DC" w:rsidP="000038DC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Resistive</w:t>
            </w:r>
            <w:proofErr w:type="spellEnd"/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F1F8E" w14:textId="77777777" w:rsidR="000038DC" w:rsidRPr="00331BAA" w:rsidRDefault="000038DC" w:rsidP="000038DC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65</w:t>
            </w:r>
          </w:p>
        </w:tc>
      </w:tr>
      <w:tr w:rsidR="000038DC" w:rsidRPr="00331BAA" w14:paraId="4FF127F6" w14:textId="77777777" w:rsidTr="000038D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50ECD759" w14:textId="407D25A3" w:rsidR="000038DC" w:rsidRDefault="000038DC" w:rsidP="000038DC">
            <w:pPr>
              <w:pStyle w:val="KeinLeerraum"/>
            </w:pPr>
            <w:r>
              <w:t xml:space="preserve">All </w:t>
            </w:r>
            <w:proofErr w:type="spellStart"/>
            <w:r>
              <w:t>examiners</w:t>
            </w:r>
            <w:proofErr w:type="spellEnd"/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290E5D4E" w14:textId="77777777" w:rsidR="000038DC" w:rsidRPr="00331BAA" w:rsidRDefault="000038DC" w:rsidP="000038DC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ctive</w:t>
            </w:r>
            <w:proofErr w:type="spellEnd"/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E495C" w14:textId="77777777" w:rsidR="000038DC" w:rsidRPr="00331BAA" w:rsidRDefault="000038DC" w:rsidP="000038DC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8</w:t>
            </w:r>
          </w:p>
        </w:tc>
      </w:tr>
      <w:tr w:rsidR="000038DC" w:rsidRPr="00331BAA" w14:paraId="42C8A4CB" w14:textId="77777777" w:rsidTr="0000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7196E487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44C9F8EB" w14:textId="77777777" w:rsidR="000038DC" w:rsidRPr="00331BAA" w:rsidRDefault="000038DC" w:rsidP="000038DC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ndposition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F1C2D" w14:textId="77777777" w:rsidR="000038DC" w:rsidRPr="00331BAA" w:rsidRDefault="000038DC" w:rsidP="000038DC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97</w:t>
            </w:r>
          </w:p>
        </w:tc>
      </w:tr>
      <w:tr w:rsidR="000038DC" w:rsidRPr="00331BAA" w14:paraId="31EB4A47" w14:textId="77777777" w:rsidTr="000038D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2666CD4C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50DEB65F" w14:textId="77777777" w:rsidR="000038DC" w:rsidRPr="00331BAA" w:rsidRDefault="000038DC" w:rsidP="000038DC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agonal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74B95" w14:textId="77777777" w:rsidR="000038DC" w:rsidRPr="00331BAA" w:rsidRDefault="000038DC" w:rsidP="000038DC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7</w:t>
            </w:r>
          </w:p>
        </w:tc>
      </w:tr>
      <w:tr w:rsidR="000038DC" w:rsidRPr="00331BAA" w14:paraId="787A8952" w14:textId="77777777" w:rsidTr="0000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2A8D53A5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0ACEB038" w14:textId="77777777" w:rsidR="000038DC" w:rsidRPr="00331BAA" w:rsidRDefault="000038DC" w:rsidP="000038DC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vement Components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B0E90" w14:textId="77777777" w:rsidR="000038DC" w:rsidRPr="00331BAA" w:rsidRDefault="000038DC" w:rsidP="000038DC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24</w:t>
            </w:r>
          </w:p>
        </w:tc>
      </w:tr>
      <w:tr w:rsidR="000038DC" w:rsidRPr="00331BAA" w14:paraId="3F865A0A" w14:textId="77777777" w:rsidTr="000038D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0FF2F4EB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76AAA506" w14:textId="77777777" w:rsidR="000038DC" w:rsidRPr="00331BAA" w:rsidRDefault="000038DC" w:rsidP="000038DC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iming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9C63A" w14:textId="77777777" w:rsidR="000038DC" w:rsidRPr="00331BAA" w:rsidRDefault="000038DC" w:rsidP="000038DC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79</w:t>
            </w:r>
          </w:p>
        </w:tc>
      </w:tr>
      <w:tr w:rsidR="000038DC" w:rsidRPr="00331BAA" w14:paraId="568827E5" w14:textId="77777777" w:rsidTr="0000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2039099A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473215DD" w14:textId="77777777" w:rsidR="000038DC" w:rsidRPr="00331BAA" w:rsidRDefault="000038DC" w:rsidP="000038DC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odyposition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D8C9C" w14:textId="77777777" w:rsidR="000038DC" w:rsidRPr="00331BAA" w:rsidRDefault="000038DC" w:rsidP="000038DC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29</w:t>
            </w:r>
          </w:p>
        </w:tc>
      </w:tr>
      <w:tr w:rsidR="000038DC" w:rsidRPr="00331BAA" w14:paraId="62209241" w14:textId="77777777" w:rsidTr="000038D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406F5342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09D9E75E" w14:textId="77777777" w:rsidR="000038DC" w:rsidRPr="00331BAA" w:rsidRDefault="000038DC" w:rsidP="000038DC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Bodymechanics</w:t>
            </w:r>
            <w:proofErr w:type="spellEnd"/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DB334" w14:textId="77777777" w:rsidR="000038DC" w:rsidRPr="00331BAA" w:rsidRDefault="000038DC" w:rsidP="000038DC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98</w:t>
            </w:r>
          </w:p>
        </w:tc>
      </w:tr>
      <w:tr w:rsidR="000038DC" w:rsidRPr="00331BAA" w14:paraId="715AB5E8" w14:textId="77777777" w:rsidTr="0000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1697A294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5244CEDF" w14:textId="77777777" w:rsidR="000038DC" w:rsidRDefault="000038DC" w:rsidP="000038DC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Lumbrical</w:t>
            </w:r>
            <w:proofErr w:type="spellEnd"/>
            <w:r>
              <w:t xml:space="preserve"> </w:t>
            </w:r>
            <w:proofErr w:type="spellStart"/>
            <w:r>
              <w:t>Grip</w:t>
            </w:r>
            <w:proofErr w:type="spellEnd"/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12950" w14:textId="77777777" w:rsidR="000038DC" w:rsidRPr="00331BAA" w:rsidRDefault="000038DC" w:rsidP="000038DC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79</w:t>
            </w:r>
          </w:p>
        </w:tc>
      </w:tr>
      <w:tr w:rsidR="000038DC" w:rsidRPr="00331BAA" w14:paraId="0FAB2D8D" w14:textId="77777777" w:rsidTr="000038D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400168F0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11238925" w14:textId="77777777" w:rsidR="000038DC" w:rsidRDefault="000038DC" w:rsidP="000038DC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imulus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10EA2" w14:textId="77777777" w:rsidR="000038DC" w:rsidRPr="00331BAA" w:rsidRDefault="000038DC" w:rsidP="000038DC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</w:t>
            </w:r>
          </w:p>
        </w:tc>
      </w:tr>
      <w:tr w:rsidR="000038DC" w:rsidRPr="00331BAA" w14:paraId="6C16892F" w14:textId="77777777" w:rsidTr="0000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34FF45C0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4023B430" w14:textId="77777777" w:rsidR="000038DC" w:rsidRDefault="000038DC" w:rsidP="000038DC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sistance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45C52" w14:textId="77777777" w:rsidR="000038DC" w:rsidRPr="00331BAA" w:rsidRDefault="000038DC" w:rsidP="000038DC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4</w:t>
            </w:r>
          </w:p>
        </w:tc>
      </w:tr>
      <w:tr w:rsidR="000038DC" w:rsidRPr="00331BAA" w14:paraId="1520FE69" w14:textId="77777777" w:rsidTr="000038D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3799B048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</w:tcPr>
          <w:p w14:paraId="1E0C9CB0" w14:textId="77777777" w:rsidR="000038DC" w:rsidRDefault="000038DC" w:rsidP="000038DC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erall Rating</w:t>
            </w:r>
          </w:p>
        </w:tc>
        <w:tc>
          <w:tcPr>
            <w:tcW w:w="2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E3E04E" w14:textId="77777777" w:rsidR="000038DC" w:rsidRPr="00331BAA" w:rsidRDefault="000038DC" w:rsidP="000038DC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75</w:t>
            </w:r>
          </w:p>
        </w:tc>
      </w:tr>
      <w:tr w:rsidR="000038DC" w:rsidRPr="00331BAA" w14:paraId="17738DBB" w14:textId="77777777" w:rsidTr="0000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12BC0D03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534BEDF3" w14:textId="77777777" w:rsidR="000038DC" w:rsidRDefault="000038DC" w:rsidP="000038DC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331BAA">
              <w:t>Bench</w:t>
            </w:r>
            <w:proofErr w:type="spellEnd"/>
            <w:r w:rsidRPr="00331BAA">
              <w:t xml:space="preserve"> Height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F47685" w14:textId="77777777" w:rsidR="000038DC" w:rsidRDefault="000038DC" w:rsidP="000038DC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77</w:t>
            </w:r>
          </w:p>
        </w:tc>
      </w:tr>
      <w:tr w:rsidR="000038DC" w:rsidRPr="00331BAA" w14:paraId="75C6CB35" w14:textId="77777777" w:rsidTr="000038D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4711085D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737AB1EC" w14:textId="77777777" w:rsidR="000038DC" w:rsidRDefault="000038DC" w:rsidP="000038DC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eatment Area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89848" w14:textId="77777777" w:rsidR="000038DC" w:rsidRDefault="000038DC" w:rsidP="000038DC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44</w:t>
            </w:r>
          </w:p>
        </w:tc>
      </w:tr>
      <w:tr w:rsidR="000038DC" w:rsidRPr="00331BAA" w14:paraId="4161E402" w14:textId="77777777" w:rsidTr="0000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666EB447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4006E3BB" w14:textId="77777777" w:rsidR="000038DC" w:rsidRDefault="000038DC" w:rsidP="000038DC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tient Position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B51E7" w14:textId="77777777" w:rsidR="000038DC" w:rsidRDefault="000038DC" w:rsidP="000038DC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4</w:t>
            </w:r>
          </w:p>
        </w:tc>
      </w:tr>
      <w:tr w:rsidR="000038DC" w:rsidRPr="00331BAA" w14:paraId="4B41B564" w14:textId="77777777" w:rsidTr="000038D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6374F971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1992404A" w14:textId="77777777" w:rsidR="000038DC" w:rsidRDefault="000038DC" w:rsidP="000038DC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bal Communication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9215D" w14:textId="77777777" w:rsidR="000038DC" w:rsidRDefault="000038DC" w:rsidP="000038DC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11</w:t>
            </w:r>
          </w:p>
        </w:tc>
      </w:tr>
      <w:tr w:rsidR="000038DC" w:rsidRPr="00331BAA" w14:paraId="37705874" w14:textId="77777777" w:rsidTr="0000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32D8978B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3A3A7DA6" w14:textId="77777777" w:rsidR="000038DC" w:rsidRDefault="000038DC" w:rsidP="000038DC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xplanation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30E16" w14:textId="77777777" w:rsidR="000038DC" w:rsidRDefault="000038DC" w:rsidP="000038DC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15</w:t>
            </w:r>
          </w:p>
        </w:tc>
      </w:tr>
      <w:tr w:rsidR="000038DC" w:rsidRPr="00331BAA" w14:paraId="4F7589C0" w14:textId="77777777" w:rsidTr="000038D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6BFE3AB9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131FAA38" w14:textId="77777777" w:rsidR="000038DC" w:rsidRDefault="000038DC" w:rsidP="000038DC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Rhythm</w:t>
            </w:r>
            <w:proofErr w:type="spellEnd"/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1E61C" w14:textId="77777777" w:rsidR="000038DC" w:rsidRDefault="000038DC" w:rsidP="000038DC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24</w:t>
            </w:r>
          </w:p>
        </w:tc>
      </w:tr>
      <w:tr w:rsidR="000038DC" w:rsidRPr="00331BAA" w14:paraId="3BD7B113" w14:textId="77777777" w:rsidTr="0000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6B3272D3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096BEDF6" w14:textId="77777777" w:rsidR="000038DC" w:rsidRDefault="000038DC" w:rsidP="000038DC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ssive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499A9" w14:textId="77777777" w:rsidR="000038DC" w:rsidRDefault="000038DC" w:rsidP="000038DC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05</w:t>
            </w:r>
          </w:p>
        </w:tc>
      </w:tr>
      <w:tr w:rsidR="000038DC" w:rsidRPr="00331BAA" w14:paraId="623F5E2E" w14:textId="77777777" w:rsidTr="000038D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5CB10715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0E69A106" w14:textId="77777777" w:rsidR="000038DC" w:rsidRDefault="000038DC" w:rsidP="000038DC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ctive</w:t>
            </w:r>
            <w:proofErr w:type="spellEnd"/>
            <w:r>
              <w:t xml:space="preserve"> </w:t>
            </w:r>
            <w:proofErr w:type="spellStart"/>
            <w:r>
              <w:t>Assistive</w:t>
            </w:r>
            <w:proofErr w:type="spellEnd"/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32858" w14:textId="77777777" w:rsidR="000038DC" w:rsidRDefault="000038DC" w:rsidP="000038DC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81</w:t>
            </w:r>
          </w:p>
        </w:tc>
      </w:tr>
      <w:tr w:rsidR="000038DC" w:rsidRPr="00331BAA" w14:paraId="1C60FC89" w14:textId="77777777" w:rsidTr="0000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340CFCFA" w14:textId="5E54DC42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7151DCBB" w14:textId="77777777" w:rsidR="000038DC" w:rsidRDefault="000038DC" w:rsidP="000038DC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Resistive</w:t>
            </w:r>
            <w:proofErr w:type="spellEnd"/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DF0EF" w14:textId="77777777" w:rsidR="000038DC" w:rsidRDefault="000038DC" w:rsidP="000038DC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81</w:t>
            </w:r>
          </w:p>
        </w:tc>
      </w:tr>
      <w:tr w:rsidR="000038DC" w:rsidRPr="00331BAA" w14:paraId="14E9CC7B" w14:textId="77777777" w:rsidTr="000038D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4FC4C30C" w14:textId="35963BAA" w:rsidR="000038DC" w:rsidRDefault="000038DC" w:rsidP="000038DC">
            <w:pPr>
              <w:pStyle w:val="KeinLeerraum"/>
            </w:pPr>
            <w:r>
              <w:t xml:space="preserve">AC </w:t>
            </w:r>
            <w:proofErr w:type="spellStart"/>
            <w:r>
              <w:t>examiners</w:t>
            </w:r>
            <w:proofErr w:type="spellEnd"/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4A7B94CD" w14:textId="77777777" w:rsidR="000038DC" w:rsidRDefault="000038DC" w:rsidP="000038DC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ctive</w:t>
            </w:r>
            <w:proofErr w:type="spellEnd"/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85677" w14:textId="77777777" w:rsidR="000038DC" w:rsidRDefault="000038DC" w:rsidP="000038DC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97</w:t>
            </w:r>
          </w:p>
        </w:tc>
      </w:tr>
      <w:tr w:rsidR="000038DC" w:rsidRPr="00331BAA" w14:paraId="28141F51" w14:textId="77777777" w:rsidTr="0000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68563578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4E4E2292" w14:textId="77777777" w:rsidR="000038DC" w:rsidRDefault="000038DC" w:rsidP="000038DC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ndposition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11D0C" w14:textId="77777777" w:rsidR="000038DC" w:rsidRDefault="000038DC" w:rsidP="000038DC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2</w:t>
            </w:r>
          </w:p>
        </w:tc>
      </w:tr>
      <w:tr w:rsidR="000038DC" w:rsidRPr="00331BAA" w14:paraId="427A021C" w14:textId="77777777" w:rsidTr="000038D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2702249E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18439219" w14:textId="77777777" w:rsidR="000038DC" w:rsidRDefault="000038DC" w:rsidP="000038DC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agonal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8949B" w14:textId="77777777" w:rsidR="000038DC" w:rsidRDefault="000038DC" w:rsidP="000038DC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23</w:t>
            </w:r>
          </w:p>
        </w:tc>
      </w:tr>
      <w:tr w:rsidR="000038DC" w:rsidRPr="00331BAA" w14:paraId="16A87E90" w14:textId="77777777" w:rsidTr="0000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5DAFB321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3877D35A" w14:textId="77777777" w:rsidR="000038DC" w:rsidRDefault="000038DC" w:rsidP="000038DC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vement Components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3FFC8" w14:textId="77777777" w:rsidR="000038DC" w:rsidRDefault="000038DC" w:rsidP="000038DC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5</w:t>
            </w:r>
          </w:p>
        </w:tc>
      </w:tr>
      <w:tr w:rsidR="000038DC" w:rsidRPr="00331BAA" w14:paraId="60882007" w14:textId="77777777" w:rsidTr="000038D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590C2B29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42E09D5C" w14:textId="77777777" w:rsidR="000038DC" w:rsidRDefault="000038DC" w:rsidP="000038DC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iming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1A79E" w14:textId="77777777" w:rsidR="000038DC" w:rsidRDefault="000038DC" w:rsidP="000038DC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23</w:t>
            </w:r>
          </w:p>
        </w:tc>
      </w:tr>
      <w:tr w:rsidR="000038DC" w:rsidRPr="00331BAA" w14:paraId="0F2F6ED6" w14:textId="77777777" w:rsidTr="0000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61419F42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2D878457" w14:textId="77777777" w:rsidR="000038DC" w:rsidRDefault="000038DC" w:rsidP="000038DC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odyposition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CBD85" w14:textId="77777777" w:rsidR="000038DC" w:rsidRDefault="000038DC" w:rsidP="000038DC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31</w:t>
            </w:r>
          </w:p>
        </w:tc>
      </w:tr>
      <w:tr w:rsidR="000038DC" w:rsidRPr="00331BAA" w14:paraId="481CB3EA" w14:textId="77777777" w:rsidTr="000038D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29BBC137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22F01AAC" w14:textId="77777777" w:rsidR="000038DC" w:rsidRDefault="000038DC" w:rsidP="000038DC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Bodymechanics</w:t>
            </w:r>
            <w:proofErr w:type="spellEnd"/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BFB18" w14:textId="77777777" w:rsidR="000038DC" w:rsidRDefault="000038DC" w:rsidP="000038DC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83</w:t>
            </w:r>
          </w:p>
        </w:tc>
      </w:tr>
      <w:tr w:rsidR="000038DC" w:rsidRPr="00331BAA" w14:paraId="3E02DAEC" w14:textId="77777777" w:rsidTr="0000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102EFCF1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75AA505C" w14:textId="77777777" w:rsidR="000038DC" w:rsidRDefault="000038DC" w:rsidP="000038DC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Lumbrical</w:t>
            </w:r>
            <w:proofErr w:type="spellEnd"/>
            <w:r>
              <w:t xml:space="preserve"> </w:t>
            </w:r>
            <w:proofErr w:type="spellStart"/>
            <w:r>
              <w:t>Grip</w:t>
            </w:r>
            <w:proofErr w:type="spellEnd"/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9DD13" w14:textId="77777777" w:rsidR="000038DC" w:rsidRDefault="000038DC" w:rsidP="000038DC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5</w:t>
            </w:r>
          </w:p>
        </w:tc>
      </w:tr>
      <w:tr w:rsidR="000038DC" w:rsidRPr="00331BAA" w14:paraId="439CCB32" w14:textId="77777777" w:rsidTr="000038D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0E957258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16504EF2" w14:textId="77777777" w:rsidR="000038DC" w:rsidRDefault="000038DC" w:rsidP="000038DC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imulus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15D80" w14:textId="77777777" w:rsidR="000038DC" w:rsidRDefault="000038DC" w:rsidP="000038DC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9</w:t>
            </w:r>
          </w:p>
        </w:tc>
      </w:tr>
      <w:tr w:rsidR="000038DC" w:rsidRPr="00331BAA" w14:paraId="4A731B56" w14:textId="77777777" w:rsidTr="0000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12C12E1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42DD3A26" w14:textId="77777777" w:rsidR="000038DC" w:rsidRDefault="000038DC" w:rsidP="000038DC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sistance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C99BF" w14:textId="77777777" w:rsidR="000038DC" w:rsidRDefault="000038DC" w:rsidP="000038DC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41</w:t>
            </w:r>
          </w:p>
        </w:tc>
      </w:tr>
      <w:tr w:rsidR="000038DC" w:rsidRPr="00331BAA" w14:paraId="0F2F7BA0" w14:textId="77777777" w:rsidTr="000038D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3CECA21C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</w:tcPr>
          <w:p w14:paraId="5D13ED47" w14:textId="77777777" w:rsidR="000038DC" w:rsidRDefault="000038DC" w:rsidP="000038DC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erall Rating</w:t>
            </w:r>
          </w:p>
        </w:tc>
        <w:tc>
          <w:tcPr>
            <w:tcW w:w="2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82A637" w14:textId="77777777" w:rsidR="000038DC" w:rsidRDefault="000038DC" w:rsidP="000038DC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8</w:t>
            </w:r>
          </w:p>
        </w:tc>
      </w:tr>
      <w:tr w:rsidR="000038DC" w:rsidRPr="00331BAA" w14:paraId="41D2ABD9" w14:textId="77777777" w:rsidTr="0000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0DEF0140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250FA508" w14:textId="44C883AE" w:rsidR="000038DC" w:rsidRDefault="000038DC" w:rsidP="000038DC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331BAA">
              <w:t>Bench</w:t>
            </w:r>
            <w:proofErr w:type="spellEnd"/>
            <w:r w:rsidRPr="00331BAA">
              <w:t xml:space="preserve"> Height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AE0E5" w14:textId="5B708E17" w:rsidR="000038DC" w:rsidRDefault="000038DC" w:rsidP="000038DC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13</w:t>
            </w:r>
          </w:p>
        </w:tc>
      </w:tr>
      <w:tr w:rsidR="000038DC" w:rsidRPr="00331BAA" w14:paraId="0F5883DA" w14:textId="77777777" w:rsidTr="000038D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4A178AEF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0439CA45" w14:textId="0807E712" w:rsidR="000038DC" w:rsidRDefault="000038DC" w:rsidP="000038DC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eatment Area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16B92" w14:textId="3238416E" w:rsidR="000038DC" w:rsidRDefault="000038DC" w:rsidP="000038DC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3</w:t>
            </w:r>
          </w:p>
        </w:tc>
      </w:tr>
      <w:tr w:rsidR="000038DC" w:rsidRPr="00331BAA" w14:paraId="757C1FE7" w14:textId="77777777" w:rsidTr="0000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51C7046E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5B01DFAD" w14:textId="3332F307" w:rsidR="000038DC" w:rsidRDefault="000038DC" w:rsidP="000038DC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tient Position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EE961" w14:textId="44A213C2" w:rsidR="000038DC" w:rsidRDefault="000038DC" w:rsidP="000038DC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3</w:t>
            </w:r>
          </w:p>
        </w:tc>
      </w:tr>
      <w:tr w:rsidR="000038DC" w:rsidRPr="00331BAA" w14:paraId="0BB53477" w14:textId="77777777" w:rsidTr="000038D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35E0CFE3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0C9411C2" w14:textId="18DCC681" w:rsidR="000038DC" w:rsidRDefault="000038DC" w:rsidP="000038DC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bal Communication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9EE3C" w14:textId="68B81236" w:rsidR="000038DC" w:rsidRDefault="000038DC" w:rsidP="000038DC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71</w:t>
            </w:r>
          </w:p>
        </w:tc>
      </w:tr>
      <w:tr w:rsidR="000038DC" w:rsidRPr="00331BAA" w14:paraId="3C5A99CA" w14:textId="77777777" w:rsidTr="0000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41AA6357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40B1DD97" w14:textId="789F892A" w:rsidR="000038DC" w:rsidRDefault="000038DC" w:rsidP="000038DC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xplanation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ED3A9" w14:textId="1B5E1183" w:rsidR="000038DC" w:rsidRDefault="000038DC" w:rsidP="000038DC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8</w:t>
            </w:r>
          </w:p>
        </w:tc>
      </w:tr>
      <w:tr w:rsidR="000038DC" w:rsidRPr="00331BAA" w14:paraId="43C0804D" w14:textId="77777777" w:rsidTr="000038D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7ACAB858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4E0EF045" w14:textId="02D28ECF" w:rsidR="000038DC" w:rsidRDefault="000038DC" w:rsidP="000038DC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Rhythm</w:t>
            </w:r>
            <w:proofErr w:type="spellEnd"/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45AEA" w14:textId="62BD41DC" w:rsidR="000038DC" w:rsidRDefault="000038DC" w:rsidP="000038DC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26</w:t>
            </w:r>
          </w:p>
        </w:tc>
      </w:tr>
      <w:tr w:rsidR="000038DC" w:rsidRPr="00331BAA" w14:paraId="71EF2345" w14:textId="77777777" w:rsidTr="0000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4B06D3C7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5FF74FE9" w14:textId="11948AA4" w:rsidR="000038DC" w:rsidRDefault="000038DC" w:rsidP="000038DC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ssive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17696" w14:textId="0A976769" w:rsidR="000038DC" w:rsidRDefault="000038DC" w:rsidP="000038DC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71</w:t>
            </w:r>
          </w:p>
        </w:tc>
      </w:tr>
      <w:tr w:rsidR="000038DC" w:rsidRPr="00331BAA" w14:paraId="08FCC9B0" w14:textId="77777777" w:rsidTr="000038D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7E28F28B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03EDAEAB" w14:textId="6D66D29A" w:rsidR="000038DC" w:rsidRDefault="000038DC" w:rsidP="000038DC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ctive</w:t>
            </w:r>
            <w:proofErr w:type="spellEnd"/>
            <w:r>
              <w:t xml:space="preserve"> </w:t>
            </w:r>
            <w:proofErr w:type="spellStart"/>
            <w:r>
              <w:t>Assistive</w:t>
            </w:r>
            <w:proofErr w:type="spellEnd"/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28673" w14:textId="1CAA4546" w:rsidR="000038DC" w:rsidRDefault="000038DC" w:rsidP="000038DC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99</w:t>
            </w:r>
          </w:p>
        </w:tc>
      </w:tr>
      <w:tr w:rsidR="000038DC" w:rsidRPr="00331BAA" w14:paraId="5508B9A7" w14:textId="77777777" w:rsidTr="0000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64D22B98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6DDF4B12" w14:textId="4B30547D" w:rsidR="000038DC" w:rsidRDefault="000038DC" w:rsidP="000038DC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Resistive</w:t>
            </w:r>
            <w:proofErr w:type="spellEnd"/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FDE1D" w14:textId="182612E2" w:rsidR="000038DC" w:rsidRDefault="000038DC" w:rsidP="000038DC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91</w:t>
            </w:r>
          </w:p>
        </w:tc>
      </w:tr>
      <w:tr w:rsidR="000038DC" w:rsidRPr="00331BAA" w14:paraId="3A02A7C9" w14:textId="77777777" w:rsidTr="000038D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4AC72192" w14:textId="11A8CB67" w:rsidR="000038DC" w:rsidRDefault="000038DC" w:rsidP="000038DC">
            <w:pPr>
              <w:pStyle w:val="KeinLeerraum"/>
            </w:pPr>
            <w:r>
              <w:t xml:space="preserve">HH </w:t>
            </w:r>
            <w:proofErr w:type="spellStart"/>
            <w:r>
              <w:t>examiners</w:t>
            </w:r>
            <w:proofErr w:type="spellEnd"/>
            <w:r>
              <w:t xml:space="preserve"> </w:t>
            </w: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545FB913" w14:textId="07AF28EB" w:rsidR="000038DC" w:rsidRDefault="000038DC" w:rsidP="000038DC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ctive</w:t>
            </w:r>
            <w:proofErr w:type="spellEnd"/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C0256" w14:textId="65C1776A" w:rsidR="000038DC" w:rsidRDefault="000038DC" w:rsidP="000038DC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83</w:t>
            </w:r>
          </w:p>
        </w:tc>
      </w:tr>
      <w:tr w:rsidR="000038DC" w:rsidRPr="00331BAA" w14:paraId="37101FF8" w14:textId="77777777" w:rsidTr="0000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12EB9E51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74254A29" w14:textId="4A0F189D" w:rsidR="000038DC" w:rsidRDefault="000038DC" w:rsidP="000038DC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ndposition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B04B3" w14:textId="40302995" w:rsidR="000038DC" w:rsidRDefault="000038DC" w:rsidP="000038DC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97</w:t>
            </w:r>
          </w:p>
        </w:tc>
      </w:tr>
      <w:tr w:rsidR="000038DC" w:rsidRPr="00331BAA" w14:paraId="1CEE6904" w14:textId="77777777" w:rsidTr="000038D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00A737E0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2A174A7E" w14:textId="12B81E36" w:rsidR="000038DC" w:rsidRDefault="000038DC" w:rsidP="000038DC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agonal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18D81" w14:textId="3C6BB25E" w:rsidR="000038DC" w:rsidRDefault="000038DC" w:rsidP="000038DC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63</w:t>
            </w:r>
          </w:p>
        </w:tc>
      </w:tr>
      <w:tr w:rsidR="000038DC" w:rsidRPr="00331BAA" w14:paraId="10D55140" w14:textId="77777777" w:rsidTr="0000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013F83D7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7CB18A38" w14:textId="0AA69532" w:rsidR="000038DC" w:rsidRDefault="000038DC" w:rsidP="000038DC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vement Components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0929C" w14:textId="33B658DC" w:rsidR="000038DC" w:rsidRDefault="000038DC" w:rsidP="000038DC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96</w:t>
            </w:r>
          </w:p>
        </w:tc>
      </w:tr>
      <w:tr w:rsidR="000038DC" w:rsidRPr="00331BAA" w14:paraId="2DB0F761" w14:textId="77777777" w:rsidTr="000038D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629AD146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685B6024" w14:textId="757BC483" w:rsidR="000038DC" w:rsidRDefault="000038DC" w:rsidP="000038DC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iming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42CA2" w14:textId="282ED891" w:rsidR="000038DC" w:rsidRDefault="000038DC" w:rsidP="000038DC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7</w:t>
            </w:r>
          </w:p>
        </w:tc>
      </w:tr>
      <w:tr w:rsidR="000038DC" w:rsidRPr="00331BAA" w14:paraId="5237DC50" w14:textId="77777777" w:rsidTr="0000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790F0460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5027C34C" w14:textId="2836F9A2" w:rsidR="000038DC" w:rsidRDefault="000038DC" w:rsidP="000038DC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odyposition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C0E28" w14:textId="60139637" w:rsidR="000038DC" w:rsidRDefault="000038DC" w:rsidP="000038DC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77</w:t>
            </w:r>
          </w:p>
        </w:tc>
      </w:tr>
      <w:tr w:rsidR="000038DC" w:rsidRPr="00331BAA" w14:paraId="66DB6354" w14:textId="77777777" w:rsidTr="000038D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440BC35A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125228D1" w14:textId="6A769811" w:rsidR="000038DC" w:rsidRDefault="000038DC" w:rsidP="000038DC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Bodymechanics</w:t>
            </w:r>
            <w:proofErr w:type="spellEnd"/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49A96" w14:textId="62B4A714" w:rsidR="000038DC" w:rsidRDefault="000038DC" w:rsidP="000038DC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57</w:t>
            </w:r>
          </w:p>
        </w:tc>
      </w:tr>
      <w:tr w:rsidR="000038DC" w:rsidRPr="00331BAA" w14:paraId="4B83214C" w14:textId="77777777" w:rsidTr="0000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097E6AA8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51CE5A0A" w14:textId="477AA17A" w:rsidR="000038DC" w:rsidRDefault="000038DC" w:rsidP="000038DC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Lumbrical</w:t>
            </w:r>
            <w:proofErr w:type="spellEnd"/>
            <w:r>
              <w:t xml:space="preserve"> </w:t>
            </w:r>
            <w:proofErr w:type="spellStart"/>
            <w:r>
              <w:t>Grip</w:t>
            </w:r>
            <w:proofErr w:type="spellEnd"/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11582" w14:textId="46919EC9" w:rsidR="000038DC" w:rsidRDefault="000038DC" w:rsidP="000038DC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02</w:t>
            </w:r>
          </w:p>
        </w:tc>
      </w:tr>
      <w:tr w:rsidR="000038DC" w:rsidRPr="00331BAA" w14:paraId="4A6580F3" w14:textId="77777777" w:rsidTr="000038D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00A1513B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47B5F822" w14:textId="5B855A36" w:rsidR="000038DC" w:rsidRDefault="000038DC" w:rsidP="000038DC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imulus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D16EE" w14:textId="25E2B79D" w:rsidR="000038DC" w:rsidRDefault="000038DC" w:rsidP="000038DC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94</w:t>
            </w:r>
          </w:p>
        </w:tc>
      </w:tr>
      <w:tr w:rsidR="000038DC" w:rsidRPr="00331BAA" w14:paraId="657185EB" w14:textId="77777777" w:rsidTr="0000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3310D7F9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283A424D" w14:textId="05AACE64" w:rsidR="000038DC" w:rsidRDefault="000038DC" w:rsidP="000038DC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sistance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E4B74" w14:textId="04BC8954" w:rsidR="000038DC" w:rsidRDefault="000038DC" w:rsidP="000038DC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93</w:t>
            </w:r>
          </w:p>
        </w:tc>
      </w:tr>
      <w:tr w:rsidR="000038DC" w:rsidRPr="00331BAA" w14:paraId="0FD232AE" w14:textId="77777777" w:rsidTr="000038D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thinThickSmallGap" w:sz="18" w:space="0" w:color="auto"/>
              <w:right w:val="single" w:sz="4" w:space="0" w:color="FFFFFF" w:themeColor="background1"/>
            </w:tcBorders>
            <w:shd w:val="clear" w:color="auto" w:fill="auto"/>
          </w:tcPr>
          <w:p w14:paraId="6CA49E8D" w14:textId="77777777" w:rsidR="000038DC" w:rsidRDefault="000038DC" w:rsidP="000038DC">
            <w:pPr>
              <w:pStyle w:val="KeinLeerraum"/>
            </w:pP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thinThickSmallGap" w:sz="18" w:space="0" w:color="auto"/>
              <w:right w:val="nil"/>
            </w:tcBorders>
            <w:shd w:val="clear" w:color="auto" w:fill="auto"/>
          </w:tcPr>
          <w:p w14:paraId="02637AC4" w14:textId="60D44F1E" w:rsidR="000038DC" w:rsidRDefault="000038DC" w:rsidP="000038DC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erall Rating</w:t>
            </w:r>
          </w:p>
        </w:tc>
        <w:tc>
          <w:tcPr>
            <w:tcW w:w="2930" w:type="dxa"/>
            <w:tcBorders>
              <w:top w:val="nil"/>
              <w:left w:val="nil"/>
              <w:bottom w:val="thinThickSmallGap" w:sz="18" w:space="0" w:color="auto"/>
              <w:right w:val="nil"/>
            </w:tcBorders>
            <w:shd w:val="clear" w:color="auto" w:fill="auto"/>
          </w:tcPr>
          <w:p w14:paraId="3D696847" w14:textId="1262CF17" w:rsidR="000038DC" w:rsidRDefault="000038DC" w:rsidP="000038DC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54</w:t>
            </w:r>
          </w:p>
        </w:tc>
      </w:tr>
    </w:tbl>
    <w:p w14:paraId="61C5E667" w14:textId="1B67233A" w:rsidR="00F50DB6" w:rsidRPr="00F50DB6" w:rsidRDefault="00F50DB6" w:rsidP="00F50DB6">
      <w:pPr>
        <w:rPr>
          <w:lang w:val="de-DE"/>
        </w:rPr>
      </w:pPr>
    </w:p>
    <w:sectPr w:rsidR="00F50DB6" w:rsidRPr="00F50D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7303C5" w14:textId="77777777" w:rsidR="004C5A1B" w:rsidRDefault="004C5A1B" w:rsidP="00F50DB6">
      <w:r>
        <w:separator/>
      </w:r>
    </w:p>
  </w:endnote>
  <w:endnote w:type="continuationSeparator" w:id="0">
    <w:p w14:paraId="6F88C731" w14:textId="77777777" w:rsidR="004C5A1B" w:rsidRDefault="004C5A1B" w:rsidP="00F50D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332CB8" w14:textId="77777777" w:rsidR="004C5A1B" w:rsidRDefault="004C5A1B" w:rsidP="00F50DB6">
      <w:r>
        <w:separator/>
      </w:r>
    </w:p>
  </w:footnote>
  <w:footnote w:type="continuationSeparator" w:id="0">
    <w:p w14:paraId="467A4D71" w14:textId="77777777" w:rsidR="004C5A1B" w:rsidRDefault="004C5A1B" w:rsidP="00F50D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BAA"/>
    <w:rsid w:val="000038DC"/>
    <w:rsid w:val="00071D12"/>
    <w:rsid w:val="000E02EA"/>
    <w:rsid w:val="00302976"/>
    <w:rsid w:val="00331BAA"/>
    <w:rsid w:val="004C5A1B"/>
    <w:rsid w:val="004C76B8"/>
    <w:rsid w:val="005C2027"/>
    <w:rsid w:val="009F5676"/>
    <w:rsid w:val="00A144BF"/>
    <w:rsid w:val="00B53B82"/>
    <w:rsid w:val="00F50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82FC32"/>
  <w15:chartTrackingRefBased/>
  <w15:docId w15:val="{94F2DD21-712B-AE49-912D-54419536C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31BA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331BAA"/>
    <w:rPr>
      <w:lang w:val="de-D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331BAA"/>
    <w:rPr>
      <w:lang w:val="de-DE"/>
    </w:rPr>
  </w:style>
  <w:style w:type="table" w:styleId="EinfacheTabelle4">
    <w:name w:val="Plain Table 4"/>
    <w:basedOn w:val="NormaleTabelle"/>
    <w:uiPriority w:val="44"/>
    <w:rsid w:val="00331BAA"/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F50DB6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50DB6"/>
  </w:style>
  <w:style w:type="paragraph" w:styleId="Fuzeile">
    <w:name w:val="footer"/>
    <w:basedOn w:val="Standard"/>
    <w:link w:val="FuzeileZchn"/>
    <w:uiPriority w:val="99"/>
    <w:unhideWhenUsed/>
    <w:rsid w:val="00F50DB6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50D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8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.Gittinger</dc:creator>
  <cp:keywords/>
  <dc:description/>
  <cp:lastModifiedBy>Anita.Gittinger</cp:lastModifiedBy>
  <cp:revision>6</cp:revision>
  <dcterms:created xsi:type="dcterms:W3CDTF">2021-10-12T10:47:00Z</dcterms:created>
  <dcterms:modified xsi:type="dcterms:W3CDTF">2021-10-22T10:02:00Z</dcterms:modified>
</cp:coreProperties>
</file>